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7CD09" w14:textId="77777777" w:rsidR="00B259D4" w:rsidRPr="00D64489" w:rsidRDefault="00B259D4" w:rsidP="00985BE8">
      <w:pPr>
        <w:jc w:val="center"/>
        <w:rPr>
          <w:sz w:val="36"/>
          <w:szCs w:val="36"/>
          <w:lang w:val="en-US"/>
        </w:rPr>
      </w:pPr>
    </w:p>
    <w:p w14:paraId="34372FBE" w14:textId="77777777" w:rsidR="00B259D4" w:rsidRPr="00D64489" w:rsidRDefault="00B259D4" w:rsidP="005D2E85">
      <w:pPr>
        <w:rPr>
          <w:sz w:val="36"/>
          <w:szCs w:val="36"/>
          <w:lang w:val="en-US"/>
        </w:rPr>
      </w:pPr>
    </w:p>
    <w:p w14:paraId="5A5A658B" w14:textId="2685A838" w:rsidR="00985BE8" w:rsidRPr="00D64489" w:rsidRDefault="00985BE8" w:rsidP="00985BE8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D64489">
        <w:rPr>
          <w:rFonts w:ascii="Times New Roman" w:hAnsi="Times New Roman" w:cs="Times New Roman"/>
          <w:sz w:val="36"/>
          <w:szCs w:val="36"/>
          <w:lang w:val="en-US"/>
        </w:rPr>
        <w:t>Supplementary Material for</w:t>
      </w:r>
    </w:p>
    <w:p w14:paraId="58F67AE8" w14:textId="77777777" w:rsidR="00985BE8" w:rsidRPr="00D64489" w:rsidRDefault="00985BE8" w:rsidP="00985BE8">
      <w:pPr>
        <w:rPr>
          <w:lang w:val="en-US"/>
        </w:rPr>
      </w:pPr>
    </w:p>
    <w:p w14:paraId="1A3B15AB" w14:textId="77777777" w:rsidR="00AD3150" w:rsidRDefault="00AD3150" w:rsidP="00690DE1">
      <w:pPr>
        <w:jc w:val="center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US"/>
        </w:rPr>
      </w:pPr>
      <w:r w:rsidRPr="00AD3150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US"/>
        </w:rPr>
        <w:t xml:space="preserve">Secondary Necrosis Following Caspase‐Activation can Occur Independently of </w:t>
      </w:r>
      <w:proofErr w:type="spellStart"/>
      <w:r w:rsidRPr="00AD3150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US"/>
        </w:rPr>
        <w:t>Gasdermin</w:t>
      </w:r>
      <w:proofErr w:type="spellEnd"/>
      <w:r w:rsidRPr="00AD3150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US"/>
        </w:rPr>
        <w:t xml:space="preserve"> E</w:t>
      </w:r>
    </w:p>
    <w:p w14:paraId="476DBDEC" w14:textId="67BB13EB" w:rsidR="00C64623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EF80434" w14:textId="77777777" w:rsidR="00AD3150" w:rsidRPr="00D64489" w:rsidRDefault="00AD3150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3F8C0432" w14:textId="77777777" w:rsidR="00C64623" w:rsidRPr="00D64489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37B18509" w14:textId="77777777" w:rsidR="00C64623" w:rsidRPr="00D64489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CAC16E3" w14:textId="77777777" w:rsidR="00C64623" w:rsidRPr="00D64489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25B7F7B" w14:textId="77777777" w:rsidR="00C64623" w:rsidRPr="00D64489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15991962" w14:textId="13C03B06" w:rsidR="00C64623" w:rsidRPr="00D64489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0A5085B" w14:textId="663E6738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30AB939" w14:textId="4D706612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14:paraId="6C089A61" w14:textId="211763EA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1960D869" w14:textId="335AE3CD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40E1F708" w14:textId="37CEB34A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FC0FF5E" w14:textId="7A1178AF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B4FD2FB" w14:textId="105D8EF9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7042AB3D" w14:textId="48B0399F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B9F6959" w14:textId="1D9933FB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196BE3F3" w14:textId="5B14AADB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42EB7BA2" w14:textId="5EF2DB27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5CE5730" w14:textId="77F3951D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6AC8114" w14:textId="32E0CCBC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751B146C" w14:textId="2AEB620E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31D7F71" w14:textId="3DAEC90C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7563B7A2" w14:textId="0D88BFBC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23048C4" w14:textId="21646D42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4C03F97" w14:textId="7E5449AF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29BC9DF" w14:textId="2D9C16E7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82759CF" w14:textId="78AD4C63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B586B46" w14:textId="7A183943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0E59C192" w14:textId="2463A5D4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1DDD7ACD" w14:textId="54BCDA92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6C19F38B" w14:textId="3AA119E7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16B76E1" w14:textId="22BC65EA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309E831F" w14:textId="4C19102E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788E9F55" w14:textId="12836BEE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6D03A3D" w14:textId="0D571985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617AB13F" w14:textId="3AEEA4FD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703C5559" w14:textId="77777777" w:rsidR="00927905" w:rsidRPr="00D64489" w:rsidRDefault="00927905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B0A8A29" w14:textId="77777777" w:rsidR="00C64623" w:rsidRPr="00D64489" w:rsidRDefault="00C64623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6D8B9C9B" w14:textId="2950B222" w:rsidR="005861A2" w:rsidRPr="00D64489" w:rsidRDefault="005861A2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4E4D9CC1" w14:textId="77777777" w:rsidR="005861A2" w:rsidRPr="00D64489" w:rsidRDefault="005861A2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680C465B" w14:textId="77777777" w:rsidR="0001307F" w:rsidRPr="00D64489" w:rsidRDefault="0001307F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60F123E9" w14:textId="77777777" w:rsidR="0001307F" w:rsidRPr="00D64489" w:rsidRDefault="0001307F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5A5BFBB" w14:textId="77777777" w:rsidR="0001307F" w:rsidRPr="00D64489" w:rsidRDefault="0001307F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2C70C77E" w14:textId="77777777" w:rsidR="0001307F" w:rsidRPr="00D64489" w:rsidRDefault="0001307F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4C0CC4E5" w14:textId="77777777" w:rsidR="0001307F" w:rsidRPr="00D64489" w:rsidRDefault="0001307F" w:rsidP="005861A2">
      <w:pPr>
        <w:jc w:val="both"/>
        <w:rPr>
          <w:rFonts w:ascii="Arial" w:hAnsi="Arial" w:cs="Arial"/>
          <w:b/>
          <w:bCs/>
          <w:lang w:val="en-US"/>
        </w:rPr>
      </w:pPr>
    </w:p>
    <w:p w14:paraId="5CB8BFBD" w14:textId="45112B7C" w:rsidR="0001307F" w:rsidRPr="00D64489" w:rsidRDefault="00B04F4B" w:rsidP="005861A2">
      <w:pPr>
        <w:jc w:val="both"/>
        <w:rPr>
          <w:rFonts w:ascii="Helvetica" w:eastAsiaTheme="majorEastAsia" w:hAnsi="Helvetica" w:cs="Times New Roman"/>
          <w:b/>
          <w:lang w:val="en-US"/>
        </w:rPr>
      </w:pPr>
      <w:r w:rsidRPr="00D64489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7E7D6F" w:rsidRPr="00D64489">
        <w:rPr>
          <w:rFonts w:ascii="Arial" w:hAnsi="Arial" w:cs="Arial"/>
          <w:b/>
          <w:bCs/>
          <w:lang w:val="en-US"/>
        </w:rPr>
        <w:t>S</w:t>
      </w:r>
      <w:r w:rsidRPr="00D64489">
        <w:rPr>
          <w:rFonts w:ascii="Arial" w:hAnsi="Arial" w:cs="Arial"/>
          <w:b/>
          <w:bCs/>
          <w:lang w:val="en-US"/>
        </w:rPr>
        <w:t xml:space="preserve">1. </w:t>
      </w:r>
      <w:r w:rsidR="005861A2" w:rsidRPr="00D64489">
        <w:rPr>
          <w:rFonts w:ascii="Helvetica" w:eastAsiaTheme="majorEastAsia" w:hAnsi="Helvetica" w:cs="Times New Roman"/>
          <w:b/>
          <w:lang w:val="en-US"/>
        </w:rPr>
        <w:t>Ponceau</w:t>
      </w:r>
      <w:r w:rsidR="00D15A99" w:rsidRPr="00D64489">
        <w:rPr>
          <w:rFonts w:ascii="Helvetica" w:eastAsiaTheme="majorEastAsia" w:hAnsi="Helvetica" w:cs="Times New Roman"/>
          <w:b/>
          <w:lang w:val="en-US"/>
        </w:rPr>
        <w:t xml:space="preserve"> S</w:t>
      </w:r>
      <w:r w:rsidR="005861A2" w:rsidRPr="00D64489">
        <w:rPr>
          <w:rFonts w:ascii="Helvetica" w:eastAsiaTheme="majorEastAsia" w:hAnsi="Helvetica" w:cs="Times New Roman"/>
          <w:b/>
          <w:lang w:val="en-US"/>
        </w:rPr>
        <w:t xml:space="preserve"> staining of HeLa cell lysates demonstrate changes in overall protein content during secondary necrosis</w:t>
      </w:r>
      <w:r w:rsidRPr="00D64489">
        <w:rPr>
          <w:rFonts w:ascii="Helvetica" w:eastAsiaTheme="majorEastAsia" w:hAnsi="Helvetica" w:cs="Times New Roman"/>
          <w:b/>
          <w:lang w:val="en-US"/>
        </w:rPr>
        <w:t xml:space="preserve">. </w:t>
      </w:r>
      <w:r w:rsidR="00927905" w:rsidRPr="00D64489">
        <w:rPr>
          <w:rFonts w:ascii="Arial" w:eastAsia="MS Mincho" w:hAnsi="Arial" w:cs="Arial"/>
          <w:lang w:val="en-US"/>
        </w:rPr>
        <w:t xml:space="preserve">HeLa cells were treated for 48 h with 10 nM DT with or without 5 </w:t>
      </w:r>
      <w:r w:rsidR="00927905" w:rsidRPr="00D64489">
        <w:rPr>
          <w:rFonts w:ascii="Arial" w:hAnsi="Arial" w:cs="Arial"/>
          <w:bCs/>
          <w:lang w:val="en-US"/>
        </w:rPr>
        <w:t>µM emricasan, 20 µM qVD or 20 µM zVAD.</w:t>
      </w:r>
      <w:r w:rsidR="00927905" w:rsidRPr="00D64489">
        <w:rPr>
          <w:rFonts w:ascii="Arial" w:eastAsia="MS Mincho" w:hAnsi="Arial" w:cs="Arial"/>
          <w:lang w:val="en-US"/>
        </w:rPr>
        <w:t xml:space="preserve"> Protein profile on the transferred membrane visualized using Ponceau S staining.</w:t>
      </w:r>
    </w:p>
    <w:p w14:paraId="4B31D634" w14:textId="77777777" w:rsidR="0001307F" w:rsidRPr="00D64489" w:rsidRDefault="0001307F" w:rsidP="005861A2">
      <w:pPr>
        <w:jc w:val="both"/>
        <w:rPr>
          <w:rFonts w:ascii="Helvetica" w:eastAsiaTheme="majorEastAsia" w:hAnsi="Helvetica" w:cs="Times New Roman"/>
          <w:b/>
          <w:lang w:val="en-US"/>
        </w:rPr>
      </w:pPr>
    </w:p>
    <w:p w14:paraId="7B4534E9" w14:textId="3EBE177A" w:rsidR="00660FC8" w:rsidRPr="00D64489" w:rsidRDefault="00B04F4B" w:rsidP="005861A2">
      <w:pPr>
        <w:jc w:val="both"/>
        <w:rPr>
          <w:rFonts w:ascii="Helvetica" w:eastAsiaTheme="majorEastAsia" w:hAnsi="Helvetica" w:cs="Times New Roman"/>
          <w:b/>
          <w:lang w:val="en-US"/>
        </w:rPr>
      </w:pPr>
      <w:r w:rsidRPr="00D64489">
        <w:rPr>
          <w:rFonts w:ascii="Arial" w:hAnsi="Arial" w:cs="Arial"/>
          <w:b/>
          <w:bCs/>
          <w:lang w:val="en-US"/>
        </w:rPr>
        <w:t xml:space="preserve">Supplementary Figure </w:t>
      </w:r>
      <w:r w:rsidR="007E7D6F" w:rsidRPr="00D64489">
        <w:rPr>
          <w:rFonts w:ascii="Arial" w:hAnsi="Arial" w:cs="Arial"/>
          <w:b/>
          <w:bCs/>
          <w:lang w:val="en-US"/>
        </w:rPr>
        <w:t>S</w:t>
      </w:r>
      <w:r w:rsidR="005861A2" w:rsidRPr="00D64489">
        <w:rPr>
          <w:rFonts w:ascii="Arial" w:hAnsi="Arial" w:cs="Arial"/>
          <w:b/>
          <w:bCs/>
          <w:lang w:val="en-US"/>
        </w:rPr>
        <w:t>2</w:t>
      </w:r>
      <w:r w:rsidR="00BA12F1" w:rsidRPr="00D64489">
        <w:rPr>
          <w:rFonts w:ascii="Arial" w:hAnsi="Arial" w:cs="Arial"/>
          <w:b/>
          <w:bCs/>
          <w:lang w:val="en-US"/>
        </w:rPr>
        <w:t>.</w:t>
      </w:r>
      <w:r w:rsidR="005861A2" w:rsidRPr="00D64489">
        <w:rPr>
          <w:rFonts w:ascii="Arial" w:hAnsi="Arial" w:cs="Arial"/>
          <w:b/>
          <w:bCs/>
          <w:lang w:val="en-US"/>
        </w:rPr>
        <w:t xml:space="preserve"> </w:t>
      </w:r>
      <w:r w:rsidR="00CA0B07" w:rsidRPr="00D64489">
        <w:rPr>
          <w:rFonts w:ascii="Arial" w:hAnsi="Arial" w:cs="Arial"/>
          <w:b/>
          <w:bCs/>
          <w:lang w:val="en-US"/>
        </w:rPr>
        <w:t>C</w:t>
      </w:r>
      <w:r w:rsidR="00AB64A3" w:rsidRPr="00D64489">
        <w:rPr>
          <w:rFonts w:ascii="Arial" w:hAnsi="Arial" w:cs="Arial"/>
          <w:b/>
          <w:bCs/>
          <w:lang w:val="en-US"/>
        </w:rPr>
        <w:t xml:space="preserve">ell death </w:t>
      </w:r>
      <w:r w:rsidR="005861A2" w:rsidRPr="00D64489">
        <w:rPr>
          <w:rFonts w:ascii="Arial" w:hAnsi="Arial" w:cs="Arial"/>
          <w:b/>
          <w:bCs/>
          <w:lang w:val="en-US"/>
        </w:rPr>
        <w:t xml:space="preserve">kinetics of </w:t>
      </w:r>
      <w:r w:rsidR="00375986" w:rsidRPr="00D64489">
        <w:rPr>
          <w:rFonts w:ascii="Arial" w:hAnsi="Arial" w:cs="Arial"/>
          <w:b/>
          <w:bCs/>
          <w:lang w:val="en-US"/>
        </w:rPr>
        <w:t>DT</w:t>
      </w:r>
      <w:r w:rsidR="00CA0B07" w:rsidRPr="00D64489">
        <w:rPr>
          <w:rFonts w:ascii="Arial" w:hAnsi="Arial" w:cs="Arial"/>
          <w:b/>
          <w:bCs/>
          <w:lang w:val="en-US"/>
        </w:rPr>
        <w:t>-</w:t>
      </w:r>
      <w:r w:rsidR="005861A2" w:rsidRPr="00D64489">
        <w:rPr>
          <w:rFonts w:ascii="Arial" w:hAnsi="Arial" w:cs="Arial"/>
          <w:b/>
          <w:bCs/>
          <w:lang w:val="en-US"/>
        </w:rPr>
        <w:t xml:space="preserve">treated </w:t>
      </w:r>
      <w:r w:rsidR="00375986" w:rsidRPr="00D64489">
        <w:rPr>
          <w:rFonts w:ascii="Arial" w:hAnsi="Arial" w:cs="Arial"/>
          <w:b/>
          <w:bCs/>
          <w:lang w:val="en-US"/>
        </w:rPr>
        <w:t xml:space="preserve">control and GSDME KO </w:t>
      </w:r>
      <w:r w:rsidR="00CC7BDB" w:rsidRPr="00D64489">
        <w:rPr>
          <w:rFonts w:ascii="Arial" w:hAnsi="Arial" w:cs="Arial"/>
          <w:b/>
          <w:bCs/>
          <w:lang w:val="en-US"/>
        </w:rPr>
        <w:t xml:space="preserve">HeLa </w:t>
      </w:r>
      <w:r w:rsidR="00375986" w:rsidRPr="00D64489">
        <w:rPr>
          <w:rFonts w:ascii="Arial" w:hAnsi="Arial" w:cs="Arial"/>
          <w:b/>
          <w:bCs/>
          <w:lang w:val="en-US"/>
        </w:rPr>
        <w:t>cells</w:t>
      </w:r>
      <w:r w:rsidR="00CC7BDB" w:rsidRPr="00D64489">
        <w:rPr>
          <w:rFonts w:ascii="Arial" w:hAnsi="Arial" w:cs="Arial"/>
          <w:b/>
          <w:bCs/>
          <w:lang w:val="en-US"/>
        </w:rPr>
        <w:t>. A</w:t>
      </w:r>
      <w:r w:rsidR="00CC7BDB" w:rsidRPr="00D64489">
        <w:rPr>
          <w:rFonts w:ascii="Arial" w:hAnsi="Arial" w:cs="Arial"/>
          <w:bCs/>
          <w:lang w:val="en-US"/>
        </w:rPr>
        <w:t xml:space="preserve"> </w:t>
      </w:r>
      <w:r w:rsidR="00CA0B07" w:rsidRPr="00D64489">
        <w:rPr>
          <w:rFonts w:ascii="Arial" w:hAnsi="Arial" w:cs="Arial"/>
          <w:bCs/>
          <w:lang w:val="en-US"/>
        </w:rPr>
        <w:t xml:space="preserve">Control </w:t>
      </w:r>
      <w:r w:rsidR="00CA0B07" w:rsidRPr="00D64489">
        <w:rPr>
          <w:rFonts w:ascii="Arial" w:eastAsia="MS Mincho" w:hAnsi="Arial" w:cs="Arial"/>
          <w:lang w:val="en-US"/>
        </w:rPr>
        <w:t xml:space="preserve">HeLa </w:t>
      </w:r>
      <w:r w:rsidR="00CA0B07" w:rsidRPr="00D64489">
        <w:rPr>
          <w:rFonts w:ascii="Arial" w:hAnsi="Arial" w:cs="Arial"/>
          <w:bCs/>
          <w:lang w:val="en-US"/>
        </w:rPr>
        <w:t xml:space="preserve">cells transfected with non-targeting guide RNA </w:t>
      </w:r>
      <w:r w:rsidR="00CA0B07" w:rsidRPr="00D64489">
        <w:rPr>
          <w:rFonts w:ascii="Arial" w:eastAsia="MS Mincho" w:hAnsi="Arial" w:cs="Arial"/>
          <w:lang w:val="en-US"/>
        </w:rPr>
        <w:t xml:space="preserve">were </w:t>
      </w:r>
      <w:r w:rsidR="00CC7BDB" w:rsidRPr="00D64489">
        <w:rPr>
          <w:rFonts w:ascii="Arial" w:eastAsia="MS Mincho" w:hAnsi="Arial" w:cs="Arial"/>
          <w:lang w:val="en-US"/>
        </w:rPr>
        <w:t xml:space="preserve">treated for 48 h with 10 nM DT </w:t>
      </w:r>
      <w:r w:rsidR="00CA0B07" w:rsidRPr="00D64489">
        <w:rPr>
          <w:rFonts w:ascii="Arial" w:eastAsia="MS Mincho" w:hAnsi="Arial" w:cs="Arial"/>
          <w:lang w:val="en-US"/>
        </w:rPr>
        <w:t>in the presence of</w:t>
      </w:r>
      <w:r w:rsidR="00CC7BDB" w:rsidRPr="00D64489">
        <w:rPr>
          <w:rFonts w:ascii="Arial" w:eastAsia="MS Mincho" w:hAnsi="Arial" w:cs="Arial"/>
          <w:lang w:val="en-US"/>
        </w:rPr>
        <w:t xml:space="preserve"> 5 </w:t>
      </w:r>
      <w:r w:rsidR="00CC7BDB" w:rsidRPr="00D64489">
        <w:rPr>
          <w:rFonts w:ascii="Arial" w:hAnsi="Arial" w:cs="Arial"/>
          <w:bCs/>
          <w:lang w:val="en-US"/>
        </w:rPr>
        <w:t xml:space="preserve">µM emricasan, 20 µM qVD or 20 µM zVAD. </w:t>
      </w:r>
      <w:r w:rsidR="00CC7BDB" w:rsidRPr="00D64489">
        <w:rPr>
          <w:rFonts w:ascii="Arial" w:eastAsia="MS Mincho" w:hAnsi="Arial" w:cs="Arial"/>
          <w:lang w:val="en-US"/>
        </w:rPr>
        <w:t xml:space="preserve">Representative scatter plots show </w:t>
      </w:r>
      <w:r w:rsidR="00CA0B07" w:rsidRPr="00D64489">
        <w:rPr>
          <w:rFonts w:ascii="Arial" w:eastAsia="MS Mincho" w:hAnsi="Arial" w:cs="Arial"/>
          <w:lang w:val="en-US"/>
        </w:rPr>
        <w:t xml:space="preserve">positivity for </w:t>
      </w:r>
      <w:r w:rsidR="00CC7BDB" w:rsidRPr="00D64489">
        <w:rPr>
          <w:rFonts w:ascii="Arial" w:eastAsia="MS Mincho" w:hAnsi="Arial" w:cs="Arial"/>
          <w:lang w:val="en-US"/>
        </w:rPr>
        <w:t>7-aminoactinomycin (7</w:t>
      </w:r>
      <w:r w:rsidR="00D25EF6" w:rsidRPr="00D64489">
        <w:rPr>
          <w:rFonts w:ascii="Arial" w:eastAsia="MS Mincho" w:hAnsi="Arial" w:cs="Arial"/>
          <w:lang w:val="en-US"/>
        </w:rPr>
        <w:t>-</w:t>
      </w:r>
      <w:r w:rsidR="00CC7BDB" w:rsidRPr="00D64489">
        <w:rPr>
          <w:rFonts w:ascii="Arial" w:eastAsia="MS Mincho" w:hAnsi="Arial" w:cs="Arial"/>
          <w:lang w:val="en-US"/>
        </w:rPr>
        <w:t>AAD) and annexin V.</w:t>
      </w:r>
      <w:r w:rsidR="00CC7BDB" w:rsidRPr="00D64489">
        <w:rPr>
          <w:rFonts w:ascii="Arial" w:eastAsia="MS Mincho" w:hAnsi="Arial" w:cs="Arial"/>
          <w:b/>
          <w:lang w:val="en-US"/>
        </w:rPr>
        <w:t xml:space="preserve"> </w:t>
      </w:r>
      <w:r w:rsidR="00CA0B07" w:rsidRPr="00D64489">
        <w:rPr>
          <w:rFonts w:ascii="Arial" w:eastAsia="MS Mincho" w:hAnsi="Arial" w:cs="Arial"/>
          <w:b/>
          <w:lang w:val="en-US"/>
        </w:rPr>
        <w:t xml:space="preserve">B </w:t>
      </w:r>
      <w:r w:rsidR="00CC7BDB" w:rsidRPr="00D64489">
        <w:rPr>
          <w:rFonts w:ascii="Arial" w:eastAsia="MS Mincho" w:hAnsi="Arial" w:cs="Arial"/>
          <w:lang w:val="en-US"/>
        </w:rPr>
        <w:t xml:space="preserve">GSDME KO HeLa cells </w:t>
      </w:r>
      <w:r w:rsidR="00CA0B07" w:rsidRPr="00D64489">
        <w:rPr>
          <w:rFonts w:ascii="Arial" w:eastAsia="MS Mincho" w:hAnsi="Arial" w:cs="Arial"/>
          <w:lang w:val="en-US"/>
        </w:rPr>
        <w:t xml:space="preserve">were </w:t>
      </w:r>
      <w:r w:rsidR="00CC7BDB" w:rsidRPr="00D64489">
        <w:rPr>
          <w:rFonts w:ascii="Arial" w:eastAsia="MS Mincho" w:hAnsi="Arial" w:cs="Arial"/>
          <w:lang w:val="en-US"/>
        </w:rPr>
        <w:t>treated as in (</w:t>
      </w:r>
      <w:r w:rsidR="00CC7BDB" w:rsidRPr="00D64489">
        <w:rPr>
          <w:rFonts w:ascii="Arial" w:eastAsia="MS Mincho" w:hAnsi="Arial" w:cs="Arial"/>
          <w:b/>
          <w:lang w:val="en-US"/>
        </w:rPr>
        <w:t>A</w:t>
      </w:r>
      <w:r w:rsidR="00CC7BDB" w:rsidRPr="00D64489">
        <w:rPr>
          <w:rFonts w:ascii="Arial" w:eastAsia="MS Mincho" w:hAnsi="Arial" w:cs="Arial"/>
          <w:lang w:val="en-US"/>
        </w:rPr>
        <w:t xml:space="preserve">). </w:t>
      </w:r>
    </w:p>
    <w:p w14:paraId="48E13A58" w14:textId="53273FB1" w:rsidR="00AE6106" w:rsidRPr="00D64489" w:rsidRDefault="00AE6106">
      <w:pPr>
        <w:rPr>
          <w:rFonts w:ascii="Arial" w:eastAsia="Calibri" w:hAnsi="Arial" w:cs="Arial"/>
          <w:b/>
          <w:sz w:val="22"/>
          <w:szCs w:val="22"/>
          <w:u w:val="single"/>
          <w:lang w:val="en-US"/>
        </w:rPr>
      </w:pPr>
    </w:p>
    <w:p w14:paraId="71A1A01B" w14:textId="1D977E96" w:rsidR="00D25EF6" w:rsidRPr="00D64489" w:rsidRDefault="00D25EF6" w:rsidP="00D25EF6">
      <w:pPr>
        <w:jc w:val="both"/>
        <w:rPr>
          <w:rFonts w:ascii="Arial" w:hAnsi="Arial" w:cs="Arial"/>
          <w:bCs/>
          <w:lang w:val="en-US"/>
        </w:rPr>
      </w:pPr>
      <w:r w:rsidRPr="00D64489">
        <w:rPr>
          <w:rFonts w:ascii="Arial" w:hAnsi="Arial" w:cs="Arial"/>
          <w:b/>
          <w:bCs/>
          <w:lang w:val="en-US"/>
        </w:rPr>
        <w:t xml:space="preserve">Supplementary Figure </w:t>
      </w:r>
      <w:r w:rsidR="007E7D6F" w:rsidRPr="00D64489">
        <w:rPr>
          <w:rFonts w:ascii="Arial" w:hAnsi="Arial" w:cs="Arial"/>
          <w:b/>
          <w:bCs/>
          <w:lang w:val="en-US"/>
        </w:rPr>
        <w:t>S</w:t>
      </w:r>
      <w:r w:rsidRPr="00D64489">
        <w:rPr>
          <w:rFonts w:ascii="Arial" w:hAnsi="Arial" w:cs="Arial"/>
          <w:b/>
          <w:bCs/>
          <w:lang w:val="en-US"/>
        </w:rPr>
        <w:t>3. Etoposide-induced secondary necrosis does not require GSDME. A.</w:t>
      </w:r>
      <w:r w:rsidRPr="00D64489">
        <w:rPr>
          <w:rFonts w:ascii="Arial" w:hAnsi="Arial" w:cs="Arial"/>
          <w:bCs/>
          <w:lang w:val="en-US"/>
        </w:rPr>
        <w:t xml:space="preserve"> Parental, GSDME KO, and BAX/BAK-</w:t>
      </w:r>
      <w:proofErr w:type="spellStart"/>
      <w:r w:rsidRPr="00D64489">
        <w:rPr>
          <w:rFonts w:ascii="Arial" w:hAnsi="Arial" w:cs="Arial"/>
          <w:bCs/>
          <w:lang w:val="en-US"/>
        </w:rPr>
        <w:t>dKO</w:t>
      </w:r>
      <w:proofErr w:type="spellEnd"/>
      <w:r w:rsidRPr="00D64489">
        <w:rPr>
          <w:rFonts w:ascii="Arial" w:hAnsi="Arial" w:cs="Arial"/>
          <w:bCs/>
          <w:lang w:val="en-US"/>
        </w:rPr>
        <w:t xml:space="preserve"> </w:t>
      </w:r>
      <w:r w:rsidRPr="00D64489">
        <w:rPr>
          <w:rFonts w:ascii="Arial" w:eastAsia="MS Mincho" w:hAnsi="Arial" w:cs="Arial"/>
          <w:lang w:val="en-US"/>
        </w:rPr>
        <w:t xml:space="preserve">cells were treated for 48 h with 50 </w:t>
      </w:r>
      <w:r w:rsidRPr="00D64489">
        <w:rPr>
          <w:rFonts w:ascii="Arial" w:hAnsi="Arial" w:cs="Arial"/>
          <w:bCs/>
          <w:lang w:val="en-US"/>
        </w:rPr>
        <w:t>µM</w:t>
      </w:r>
      <w:r w:rsidRPr="00D64489">
        <w:rPr>
          <w:rFonts w:ascii="Arial" w:eastAsia="MS Mincho" w:hAnsi="Arial" w:cs="Arial"/>
          <w:lang w:val="en-US"/>
        </w:rPr>
        <w:t xml:space="preserve"> etoposide. Representative scatter plots show induction of cell death by 7-aminoactinomycin (7-AAD) and annexin V positivity. </w:t>
      </w:r>
      <w:r w:rsidRPr="00D64489">
        <w:rPr>
          <w:rFonts w:ascii="Arial" w:eastAsia="MS Mincho" w:hAnsi="Arial" w:cs="Arial"/>
          <w:b/>
          <w:bCs/>
          <w:lang w:val="en-US"/>
        </w:rPr>
        <w:t>B</w:t>
      </w:r>
      <w:r w:rsidRPr="00D64489">
        <w:rPr>
          <w:rFonts w:ascii="Arial" w:eastAsia="MS Mincho" w:hAnsi="Arial" w:cs="Arial"/>
          <w:lang w:val="en-US"/>
        </w:rPr>
        <w:t xml:space="preserve">. Quantification of 7-AAD/annexin V double negative populations from (A). </w:t>
      </w:r>
      <w:r w:rsidRPr="00D64489">
        <w:rPr>
          <w:rFonts w:ascii="Arial" w:eastAsia="MS Mincho" w:hAnsi="Arial" w:cs="Arial"/>
          <w:b/>
          <w:bCs/>
          <w:lang w:val="en-US"/>
        </w:rPr>
        <w:t>C</w:t>
      </w:r>
      <w:r w:rsidRPr="00D64489">
        <w:rPr>
          <w:rFonts w:ascii="Arial" w:eastAsia="MS Mincho" w:hAnsi="Arial" w:cs="Arial"/>
          <w:lang w:val="en-US"/>
        </w:rPr>
        <w:t xml:space="preserve">. </w:t>
      </w:r>
      <w:r w:rsidRPr="00D64489">
        <w:rPr>
          <w:rFonts w:ascii="Arial" w:hAnsi="Arial" w:cs="Arial"/>
          <w:bCs/>
          <w:lang w:val="en-US"/>
        </w:rPr>
        <w:t xml:space="preserve">Protein expression levels of caspase-3/-9, GSDME, and GSDMD in parental, GSDME KO, and BAX/BAK </w:t>
      </w:r>
      <w:proofErr w:type="spellStart"/>
      <w:r w:rsidRPr="00D64489">
        <w:rPr>
          <w:rFonts w:ascii="Arial" w:hAnsi="Arial" w:cs="Arial"/>
          <w:bCs/>
          <w:lang w:val="en-US"/>
        </w:rPr>
        <w:t>dKO</w:t>
      </w:r>
      <w:proofErr w:type="spellEnd"/>
      <w:r w:rsidRPr="00D64489">
        <w:rPr>
          <w:rFonts w:ascii="Arial" w:hAnsi="Arial" w:cs="Arial"/>
          <w:bCs/>
          <w:lang w:val="en-US"/>
        </w:rPr>
        <w:t xml:space="preserve"> HeLa</w:t>
      </w:r>
      <w:r w:rsidRPr="00D64489">
        <w:rPr>
          <w:rFonts w:ascii="Arial" w:eastAsia="MS Mincho" w:hAnsi="Arial" w:cs="Arial"/>
          <w:lang w:val="en-US"/>
        </w:rPr>
        <w:t xml:space="preserve"> cells treated as in (A). </w:t>
      </w:r>
      <w:r w:rsidRPr="00D64489">
        <w:rPr>
          <w:rFonts w:ascii="Arial" w:hAnsi="Arial" w:cs="Arial"/>
          <w:bCs/>
          <w:lang w:val="en-US"/>
        </w:rPr>
        <w:t>β-actin serves as a loading control. Data represent mean ± SD (n = 3), **</w:t>
      </w:r>
      <w:r w:rsidRPr="00D64489">
        <w:rPr>
          <w:rFonts w:ascii="Arial" w:hAnsi="Arial" w:cs="Arial"/>
          <w:bCs/>
          <w:i/>
          <w:iCs/>
          <w:lang w:val="en-US"/>
        </w:rPr>
        <w:t>p &lt; 0.01</w:t>
      </w:r>
      <w:r w:rsidRPr="00D64489">
        <w:rPr>
          <w:rFonts w:ascii="Arial" w:hAnsi="Arial" w:cs="Arial"/>
          <w:bCs/>
          <w:lang w:val="en-US"/>
        </w:rPr>
        <w:t>.</w:t>
      </w:r>
    </w:p>
    <w:p w14:paraId="47073FFE" w14:textId="77777777" w:rsidR="00735516" w:rsidRPr="00D64489" w:rsidRDefault="00735516" w:rsidP="00735516">
      <w:pPr>
        <w:tabs>
          <w:tab w:val="left" w:pos="980"/>
        </w:tabs>
        <w:rPr>
          <w:rFonts w:ascii="Arial" w:eastAsia="Calibri" w:hAnsi="Arial" w:cs="Arial"/>
          <w:sz w:val="22"/>
          <w:szCs w:val="22"/>
          <w:lang w:val="en-US"/>
        </w:rPr>
      </w:pPr>
    </w:p>
    <w:p w14:paraId="4E4700B4" w14:textId="57DFFD1C" w:rsidR="00D25EF6" w:rsidRPr="00D64489" w:rsidRDefault="00735516" w:rsidP="00D25EF6">
      <w:pPr>
        <w:autoSpaceDE w:val="0"/>
        <w:autoSpaceDN w:val="0"/>
        <w:adjustRightInd w:val="0"/>
        <w:spacing w:line="276" w:lineRule="auto"/>
        <w:jc w:val="both"/>
        <w:rPr>
          <w:rFonts w:ascii="Helvetica" w:hAnsi="Helvetica"/>
          <w:lang w:val="en-US"/>
        </w:rPr>
      </w:pPr>
      <w:r w:rsidRPr="00D64489">
        <w:rPr>
          <w:rFonts w:ascii="Arial" w:hAnsi="Arial" w:cs="Arial"/>
          <w:b/>
          <w:bCs/>
          <w:lang w:val="en-US"/>
        </w:rPr>
        <w:t xml:space="preserve">Supplementary video </w:t>
      </w:r>
      <w:r w:rsidR="007E7D6F" w:rsidRPr="00D64489">
        <w:rPr>
          <w:rFonts w:ascii="Arial" w:hAnsi="Arial" w:cs="Arial"/>
          <w:b/>
          <w:bCs/>
          <w:lang w:val="en-US"/>
        </w:rPr>
        <w:t>S</w:t>
      </w:r>
      <w:r w:rsidRPr="00D64489">
        <w:rPr>
          <w:rFonts w:ascii="Arial" w:hAnsi="Arial" w:cs="Arial"/>
          <w:b/>
          <w:bCs/>
          <w:lang w:val="en-US"/>
        </w:rPr>
        <w:t>1</w:t>
      </w:r>
      <w:r w:rsidR="00BA12F1" w:rsidRPr="00D64489">
        <w:rPr>
          <w:rFonts w:ascii="Arial" w:hAnsi="Arial" w:cs="Arial"/>
          <w:b/>
          <w:bCs/>
          <w:lang w:val="en-US"/>
        </w:rPr>
        <w:t>.</w:t>
      </w:r>
      <w:r w:rsidRPr="00D64489">
        <w:rPr>
          <w:rFonts w:ascii="Arial" w:hAnsi="Arial" w:cs="Arial"/>
          <w:b/>
          <w:bCs/>
          <w:lang w:val="en-US"/>
        </w:rPr>
        <w:t xml:space="preserve"> </w:t>
      </w:r>
      <w:r w:rsidR="00CA0B07" w:rsidRPr="00D64489">
        <w:rPr>
          <w:rFonts w:ascii="Arial" w:hAnsi="Arial" w:cs="Arial"/>
          <w:bCs/>
          <w:lang w:val="en-US"/>
        </w:rPr>
        <w:t>Control t</w:t>
      </w:r>
      <w:r w:rsidRPr="00D64489">
        <w:rPr>
          <w:rFonts w:ascii="Arial" w:hAnsi="Arial" w:cs="Arial"/>
          <w:bCs/>
          <w:lang w:val="en-US"/>
        </w:rPr>
        <w:t>ime</w:t>
      </w:r>
      <w:r w:rsidR="00BA12F1" w:rsidRPr="00D64489">
        <w:rPr>
          <w:rFonts w:ascii="Arial" w:hAnsi="Arial" w:cs="Arial"/>
          <w:bCs/>
          <w:lang w:val="en-US"/>
        </w:rPr>
        <w:t>-</w:t>
      </w:r>
      <w:r w:rsidRPr="00D64489">
        <w:rPr>
          <w:rFonts w:ascii="Arial" w:hAnsi="Arial" w:cs="Arial"/>
          <w:bCs/>
          <w:lang w:val="en-US"/>
        </w:rPr>
        <w:t xml:space="preserve">lapse </w:t>
      </w:r>
      <w:r w:rsidR="00AB64A3" w:rsidRPr="00D64489">
        <w:rPr>
          <w:rFonts w:ascii="Arial" w:hAnsi="Arial" w:cs="Arial"/>
          <w:bCs/>
          <w:lang w:val="en-US"/>
        </w:rPr>
        <w:t xml:space="preserve">video of HeLa cells treated with </w:t>
      </w:r>
      <w:r w:rsidRPr="00D64489">
        <w:rPr>
          <w:rFonts w:ascii="Arial" w:hAnsi="Arial" w:cs="Arial"/>
          <w:bCs/>
          <w:lang w:val="en-US"/>
        </w:rPr>
        <w:t>DMSO</w:t>
      </w:r>
      <w:r w:rsidR="00AB64A3" w:rsidRPr="00D64489">
        <w:rPr>
          <w:rFonts w:ascii="Arial" w:hAnsi="Arial" w:cs="Arial"/>
          <w:bCs/>
          <w:lang w:val="en-US"/>
        </w:rPr>
        <w:t xml:space="preserve"> and stained with annexin V and SYTOX green.</w:t>
      </w:r>
      <w:r w:rsidRPr="00D64489">
        <w:rPr>
          <w:rFonts w:ascii="Helvetica" w:hAnsi="Helvetica"/>
          <w:lang w:val="en-US"/>
        </w:rPr>
        <w:t xml:space="preserve"> </w:t>
      </w:r>
    </w:p>
    <w:p w14:paraId="44E5D5DA" w14:textId="77777777" w:rsidR="00D25EF6" w:rsidRPr="00D64489" w:rsidRDefault="00D25EF6" w:rsidP="00D25EF6">
      <w:pPr>
        <w:autoSpaceDE w:val="0"/>
        <w:autoSpaceDN w:val="0"/>
        <w:adjustRightInd w:val="0"/>
        <w:spacing w:line="276" w:lineRule="auto"/>
        <w:jc w:val="both"/>
        <w:rPr>
          <w:rFonts w:ascii="Helvetica" w:hAnsi="Helvetica"/>
          <w:lang w:val="en-US"/>
        </w:rPr>
      </w:pPr>
    </w:p>
    <w:p w14:paraId="13453CBB" w14:textId="46FDF2FD" w:rsidR="00056C1E" w:rsidRPr="00D64489" w:rsidRDefault="00735516" w:rsidP="00D25EF6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lang w:val="en-US"/>
        </w:rPr>
      </w:pPr>
      <w:r w:rsidRPr="00D64489">
        <w:rPr>
          <w:rFonts w:ascii="Arial" w:hAnsi="Arial" w:cs="Arial"/>
          <w:b/>
          <w:bCs/>
          <w:lang w:val="en-US"/>
        </w:rPr>
        <w:t xml:space="preserve">Supplementary video </w:t>
      </w:r>
      <w:r w:rsidR="007E7D6F" w:rsidRPr="00D64489">
        <w:rPr>
          <w:rFonts w:ascii="Arial" w:hAnsi="Arial" w:cs="Arial"/>
          <w:b/>
          <w:bCs/>
          <w:lang w:val="en-US"/>
        </w:rPr>
        <w:t>S</w:t>
      </w:r>
      <w:r w:rsidRPr="00D64489">
        <w:rPr>
          <w:rFonts w:ascii="Arial" w:hAnsi="Arial" w:cs="Arial"/>
          <w:b/>
          <w:bCs/>
          <w:lang w:val="en-US"/>
        </w:rPr>
        <w:t>2</w:t>
      </w:r>
      <w:r w:rsidR="00BA12F1" w:rsidRPr="00D64489">
        <w:rPr>
          <w:rFonts w:ascii="Arial" w:hAnsi="Arial" w:cs="Arial"/>
          <w:b/>
          <w:bCs/>
          <w:lang w:val="en-US"/>
        </w:rPr>
        <w:t>.</w:t>
      </w:r>
      <w:r w:rsidRPr="00D64489">
        <w:rPr>
          <w:rFonts w:ascii="Arial" w:hAnsi="Arial" w:cs="Arial"/>
          <w:b/>
          <w:bCs/>
          <w:lang w:val="en-US"/>
        </w:rPr>
        <w:t xml:space="preserve"> </w:t>
      </w:r>
      <w:r w:rsidR="00056C1E" w:rsidRPr="00D64489">
        <w:rPr>
          <w:rFonts w:ascii="Arial" w:hAnsi="Arial" w:cs="Arial"/>
          <w:bCs/>
          <w:lang w:val="en-US"/>
        </w:rPr>
        <w:t>Time</w:t>
      </w:r>
      <w:r w:rsidR="00BA12F1" w:rsidRPr="00D64489">
        <w:rPr>
          <w:rFonts w:ascii="Arial" w:hAnsi="Arial" w:cs="Arial"/>
          <w:bCs/>
          <w:lang w:val="en-US"/>
        </w:rPr>
        <w:t>-</w:t>
      </w:r>
      <w:r w:rsidR="00056C1E" w:rsidRPr="00D64489">
        <w:rPr>
          <w:rFonts w:ascii="Arial" w:hAnsi="Arial" w:cs="Arial"/>
          <w:bCs/>
          <w:lang w:val="en-US"/>
        </w:rPr>
        <w:t xml:space="preserve">lapse video of HeLa cells treated with 10 nM DT and stained with annexin V and SYTOX green. </w:t>
      </w:r>
    </w:p>
    <w:p w14:paraId="7385A96A" w14:textId="77777777" w:rsidR="00D25EF6" w:rsidRPr="00D64489" w:rsidRDefault="00D25EF6" w:rsidP="00D25EF6">
      <w:pPr>
        <w:rPr>
          <w:rFonts w:ascii="Helvetica" w:hAnsi="Helvetica"/>
          <w:b/>
          <w:lang w:val="en-US"/>
        </w:rPr>
      </w:pPr>
    </w:p>
    <w:p w14:paraId="539953F9" w14:textId="12E2684B" w:rsidR="00735516" w:rsidRPr="00D64489" w:rsidRDefault="00735516" w:rsidP="00D25EF6">
      <w:pPr>
        <w:rPr>
          <w:rFonts w:ascii="Helvetica" w:hAnsi="Helvetica"/>
          <w:lang w:val="en-US"/>
        </w:rPr>
      </w:pPr>
      <w:r w:rsidRPr="00D64489">
        <w:rPr>
          <w:rFonts w:ascii="Arial" w:hAnsi="Arial" w:cs="Arial"/>
          <w:b/>
          <w:bCs/>
          <w:lang w:val="en-US"/>
        </w:rPr>
        <w:t xml:space="preserve">Supplementary </w:t>
      </w:r>
      <w:r w:rsidR="00056C1E" w:rsidRPr="00D64489">
        <w:rPr>
          <w:rFonts w:ascii="Arial" w:hAnsi="Arial" w:cs="Arial"/>
          <w:b/>
          <w:bCs/>
          <w:lang w:val="en-US"/>
        </w:rPr>
        <w:t xml:space="preserve">video </w:t>
      </w:r>
      <w:r w:rsidR="007E7D6F" w:rsidRPr="00D64489">
        <w:rPr>
          <w:rFonts w:ascii="Arial" w:hAnsi="Arial" w:cs="Arial"/>
          <w:b/>
          <w:bCs/>
          <w:lang w:val="en-US"/>
        </w:rPr>
        <w:t>S</w:t>
      </w:r>
      <w:r w:rsidR="00056C1E" w:rsidRPr="00D64489">
        <w:rPr>
          <w:rFonts w:ascii="Arial" w:hAnsi="Arial" w:cs="Arial"/>
          <w:b/>
          <w:bCs/>
          <w:lang w:val="en-US"/>
        </w:rPr>
        <w:t>3</w:t>
      </w:r>
      <w:r w:rsidR="00BA12F1" w:rsidRPr="00D64489">
        <w:rPr>
          <w:rFonts w:ascii="Arial" w:hAnsi="Arial" w:cs="Arial"/>
          <w:b/>
          <w:bCs/>
          <w:lang w:val="en-US"/>
        </w:rPr>
        <w:t>.</w:t>
      </w:r>
      <w:r w:rsidR="00056C1E" w:rsidRPr="00D64489">
        <w:rPr>
          <w:rFonts w:ascii="Arial" w:hAnsi="Arial" w:cs="Arial"/>
          <w:b/>
          <w:bCs/>
          <w:lang w:val="en-US"/>
        </w:rPr>
        <w:t xml:space="preserve"> </w:t>
      </w:r>
      <w:r w:rsidR="00056C1E" w:rsidRPr="00D64489">
        <w:rPr>
          <w:rFonts w:ascii="Arial" w:hAnsi="Arial" w:cs="Arial"/>
          <w:bCs/>
          <w:lang w:val="en-US"/>
        </w:rPr>
        <w:t>Time</w:t>
      </w:r>
      <w:r w:rsidR="00BA12F1" w:rsidRPr="00D64489">
        <w:rPr>
          <w:rFonts w:ascii="Arial" w:hAnsi="Arial" w:cs="Arial"/>
          <w:bCs/>
          <w:lang w:val="en-US"/>
        </w:rPr>
        <w:t>-</w:t>
      </w:r>
      <w:r w:rsidR="00056C1E" w:rsidRPr="00D64489">
        <w:rPr>
          <w:rFonts w:ascii="Arial" w:hAnsi="Arial" w:cs="Arial"/>
          <w:bCs/>
          <w:lang w:val="en-US"/>
        </w:rPr>
        <w:t>lapse video of HeLa cells treated with 5 µM S</w:t>
      </w:r>
      <w:r w:rsidR="00CA0B07" w:rsidRPr="00D64489">
        <w:rPr>
          <w:rFonts w:ascii="Arial" w:hAnsi="Arial" w:cs="Arial"/>
          <w:bCs/>
          <w:lang w:val="en-US"/>
        </w:rPr>
        <w:t>6384</w:t>
      </w:r>
      <w:r w:rsidR="00745F59" w:rsidRPr="00D64489">
        <w:rPr>
          <w:rFonts w:ascii="Arial" w:hAnsi="Arial" w:cs="Arial"/>
          <w:bCs/>
          <w:lang w:val="en-US"/>
        </w:rPr>
        <w:t>5</w:t>
      </w:r>
      <w:r w:rsidR="00CA0B07" w:rsidRPr="00D64489">
        <w:rPr>
          <w:rFonts w:ascii="Arial" w:hAnsi="Arial" w:cs="Arial"/>
          <w:bCs/>
          <w:lang w:val="en-US"/>
        </w:rPr>
        <w:t xml:space="preserve"> (MCL1-inhibitor) and 5</w:t>
      </w:r>
      <w:r w:rsidR="00860519" w:rsidRPr="00D64489">
        <w:rPr>
          <w:rFonts w:ascii="Arial" w:hAnsi="Arial" w:cs="Arial"/>
          <w:bCs/>
          <w:lang w:val="en-US"/>
        </w:rPr>
        <w:t xml:space="preserve"> </w:t>
      </w:r>
      <w:r w:rsidR="00CA0B07" w:rsidRPr="00D64489">
        <w:rPr>
          <w:rFonts w:ascii="Arial" w:hAnsi="Arial" w:cs="Arial"/>
          <w:bCs/>
          <w:lang w:val="en-US"/>
        </w:rPr>
        <w:t>µM of navitoclax (combined BCL2/BCL-</w:t>
      </w:r>
      <w:proofErr w:type="spellStart"/>
      <w:r w:rsidR="00CA0B07" w:rsidRPr="00D64489">
        <w:rPr>
          <w:rFonts w:ascii="Arial" w:hAnsi="Arial" w:cs="Arial"/>
          <w:bCs/>
          <w:lang w:val="en-US"/>
        </w:rPr>
        <w:t>xL</w:t>
      </w:r>
      <w:proofErr w:type="spellEnd"/>
      <w:r w:rsidR="00CA0B07" w:rsidRPr="00D64489">
        <w:rPr>
          <w:rFonts w:ascii="Arial" w:hAnsi="Arial" w:cs="Arial"/>
          <w:bCs/>
          <w:lang w:val="en-US"/>
        </w:rPr>
        <w:t>-inhibitor)</w:t>
      </w:r>
      <w:r w:rsidR="00056C1E" w:rsidRPr="00D64489">
        <w:rPr>
          <w:rFonts w:ascii="Arial" w:hAnsi="Arial" w:cs="Arial"/>
          <w:bCs/>
          <w:lang w:val="en-US"/>
        </w:rPr>
        <w:t xml:space="preserve"> and stained with annexin V and SYTOX green. </w:t>
      </w:r>
    </w:p>
    <w:sectPr w:rsidR="00735516" w:rsidRPr="00D64489" w:rsidSect="004D2AFB">
      <w:headerReference w:type="default" r:id="rId6"/>
      <w:pgSz w:w="11906" w:h="16838"/>
      <w:pgMar w:top="1134" w:right="1418" w:bottom="56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C7B6C" w14:textId="77777777" w:rsidR="005A516D" w:rsidRDefault="005A516D" w:rsidP="00F74C2B">
      <w:r>
        <w:separator/>
      </w:r>
    </w:p>
  </w:endnote>
  <w:endnote w:type="continuationSeparator" w:id="0">
    <w:p w14:paraId="566217E5" w14:textId="77777777" w:rsidR="005A516D" w:rsidRDefault="005A516D" w:rsidP="00F74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6EE94" w14:textId="77777777" w:rsidR="005A516D" w:rsidRDefault="005A516D" w:rsidP="00F74C2B">
      <w:r>
        <w:separator/>
      </w:r>
    </w:p>
  </w:footnote>
  <w:footnote w:type="continuationSeparator" w:id="0">
    <w:p w14:paraId="264BD12D" w14:textId="77777777" w:rsidR="005A516D" w:rsidRDefault="005A516D" w:rsidP="00F74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3C6BA" w14:textId="1864E8C2" w:rsidR="005B0632" w:rsidRPr="00401F4C" w:rsidRDefault="005B0632" w:rsidP="005414E3">
    <w:pPr>
      <w:pStyle w:val="Header"/>
      <w:jc w:val="right"/>
      <w:rPr>
        <w:lang w:val="en-US"/>
      </w:rPr>
    </w:pPr>
    <w:proofErr w:type="spellStart"/>
    <w:r>
      <w:rPr>
        <w:lang w:val="en-US"/>
      </w:rPr>
      <w:t>Gavali</w:t>
    </w:r>
    <w:proofErr w:type="spellEnd"/>
    <w:r>
      <w:rPr>
        <w:lang w:val="en-US"/>
      </w:rPr>
      <w:t xml:space="preserve"> </w:t>
    </w:r>
    <w:r w:rsidRPr="00401F4C">
      <w:rPr>
        <w:lang w:val="en-US"/>
      </w:rPr>
      <w:t xml:space="preserve">et al.: </w:t>
    </w:r>
    <w:r>
      <w:rPr>
        <w:lang w:val="en-US"/>
      </w:rPr>
      <w:t>Secondary necrosis is independent of GSDM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davvfizfaxle09fo5wxdczppfsvwztwdw&quot;&gt;ENL_Linkermann&lt;record-ids&gt;&lt;item&gt;666&lt;/item&gt;&lt;item&gt;933&lt;/item&gt;&lt;item&gt;934&lt;/item&gt;&lt;item&gt;1600&lt;/item&gt;&lt;item&gt;4382&lt;/item&gt;&lt;item&gt;4383&lt;/item&gt;&lt;item&gt;4384&lt;/item&gt;&lt;item&gt;4385&lt;/item&gt;&lt;item&gt;4386&lt;/item&gt;&lt;item&gt;4387&lt;/item&gt;&lt;item&gt;4388&lt;/item&gt;&lt;item&gt;4391&lt;/item&gt;&lt;item&gt;4392&lt;/item&gt;&lt;item&gt;4393&lt;/item&gt;&lt;item&gt;4394&lt;/item&gt;&lt;item&gt;4395&lt;/item&gt;&lt;item&gt;4396&lt;/item&gt;&lt;item&gt;4398&lt;/item&gt;&lt;/record-ids&gt;&lt;/item&gt;&lt;/Libraries&gt;"/>
  </w:docVars>
  <w:rsids>
    <w:rsidRoot w:val="0048488D"/>
    <w:rsid w:val="00004F3D"/>
    <w:rsid w:val="00010FCB"/>
    <w:rsid w:val="000113AB"/>
    <w:rsid w:val="000122CA"/>
    <w:rsid w:val="000129BB"/>
    <w:rsid w:val="0001307F"/>
    <w:rsid w:val="00015187"/>
    <w:rsid w:val="00020764"/>
    <w:rsid w:val="0003051A"/>
    <w:rsid w:val="0003142E"/>
    <w:rsid w:val="00031A11"/>
    <w:rsid w:val="00037B1F"/>
    <w:rsid w:val="0004093C"/>
    <w:rsid w:val="000423D8"/>
    <w:rsid w:val="00042920"/>
    <w:rsid w:val="00045724"/>
    <w:rsid w:val="00055888"/>
    <w:rsid w:val="00056C1E"/>
    <w:rsid w:val="00057E3D"/>
    <w:rsid w:val="00061BD9"/>
    <w:rsid w:val="0006404C"/>
    <w:rsid w:val="000662B8"/>
    <w:rsid w:val="00072992"/>
    <w:rsid w:val="00085E54"/>
    <w:rsid w:val="00094FD3"/>
    <w:rsid w:val="000A18A9"/>
    <w:rsid w:val="000A23B6"/>
    <w:rsid w:val="000A2557"/>
    <w:rsid w:val="000B1EB6"/>
    <w:rsid w:val="000B2BD7"/>
    <w:rsid w:val="000B673B"/>
    <w:rsid w:val="000C0149"/>
    <w:rsid w:val="000C3A3C"/>
    <w:rsid w:val="000D2783"/>
    <w:rsid w:val="000D5344"/>
    <w:rsid w:val="000D5D96"/>
    <w:rsid w:val="000E02B8"/>
    <w:rsid w:val="000E45EB"/>
    <w:rsid w:val="000E5315"/>
    <w:rsid w:val="000E63EB"/>
    <w:rsid w:val="000F2449"/>
    <w:rsid w:val="000F5918"/>
    <w:rsid w:val="000F74BB"/>
    <w:rsid w:val="00104A4E"/>
    <w:rsid w:val="001111D9"/>
    <w:rsid w:val="00114BF4"/>
    <w:rsid w:val="0012107E"/>
    <w:rsid w:val="00121E95"/>
    <w:rsid w:val="00124642"/>
    <w:rsid w:val="001254D3"/>
    <w:rsid w:val="001312DB"/>
    <w:rsid w:val="00136995"/>
    <w:rsid w:val="00141B07"/>
    <w:rsid w:val="001423D1"/>
    <w:rsid w:val="001526C3"/>
    <w:rsid w:val="0018027A"/>
    <w:rsid w:val="00180874"/>
    <w:rsid w:val="0018154F"/>
    <w:rsid w:val="00183A91"/>
    <w:rsid w:val="001853A2"/>
    <w:rsid w:val="0019434A"/>
    <w:rsid w:val="001966DC"/>
    <w:rsid w:val="001A1E40"/>
    <w:rsid w:val="001A22BF"/>
    <w:rsid w:val="001A72A1"/>
    <w:rsid w:val="001B00DD"/>
    <w:rsid w:val="001B1A75"/>
    <w:rsid w:val="001B3963"/>
    <w:rsid w:val="001B4C32"/>
    <w:rsid w:val="001D07C0"/>
    <w:rsid w:val="001D7189"/>
    <w:rsid w:val="001E39EA"/>
    <w:rsid w:val="001F664F"/>
    <w:rsid w:val="001F7CF5"/>
    <w:rsid w:val="002023CC"/>
    <w:rsid w:val="00204546"/>
    <w:rsid w:val="00212BE1"/>
    <w:rsid w:val="0021305F"/>
    <w:rsid w:val="002146BA"/>
    <w:rsid w:val="00216DBC"/>
    <w:rsid w:val="002202B8"/>
    <w:rsid w:val="002229D4"/>
    <w:rsid w:val="00222EE0"/>
    <w:rsid w:val="0022509B"/>
    <w:rsid w:val="002268F1"/>
    <w:rsid w:val="0023035E"/>
    <w:rsid w:val="002322CA"/>
    <w:rsid w:val="00241AE0"/>
    <w:rsid w:val="0025180A"/>
    <w:rsid w:val="002537BA"/>
    <w:rsid w:val="00255154"/>
    <w:rsid w:val="00262B34"/>
    <w:rsid w:val="00263EB0"/>
    <w:rsid w:val="00265F55"/>
    <w:rsid w:val="00266FD2"/>
    <w:rsid w:val="00274716"/>
    <w:rsid w:val="00274997"/>
    <w:rsid w:val="002750E8"/>
    <w:rsid w:val="00281055"/>
    <w:rsid w:val="002870C5"/>
    <w:rsid w:val="00292DEC"/>
    <w:rsid w:val="00295EA5"/>
    <w:rsid w:val="002966BA"/>
    <w:rsid w:val="002A118D"/>
    <w:rsid w:val="002A65FE"/>
    <w:rsid w:val="002C2196"/>
    <w:rsid w:val="002C2FDF"/>
    <w:rsid w:val="002C3D8B"/>
    <w:rsid w:val="002D46EC"/>
    <w:rsid w:val="002D542F"/>
    <w:rsid w:val="002D56AD"/>
    <w:rsid w:val="002D5F64"/>
    <w:rsid w:val="002D697B"/>
    <w:rsid w:val="002E5AC8"/>
    <w:rsid w:val="002E6B40"/>
    <w:rsid w:val="002E75F1"/>
    <w:rsid w:val="002F1779"/>
    <w:rsid w:val="00300178"/>
    <w:rsid w:val="00303F8E"/>
    <w:rsid w:val="00317F03"/>
    <w:rsid w:val="003238DA"/>
    <w:rsid w:val="00326C5A"/>
    <w:rsid w:val="00334CEC"/>
    <w:rsid w:val="00361CA9"/>
    <w:rsid w:val="00373371"/>
    <w:rsid w:val="00375986"/>
    <w:rsid w:val="003778B7"/>
    <w:rsid w:val="003907AF"/>
    <w:rsid w:val="003949FE"/>
    <w:rsid w:val="003A3409"/>
    <w:rsid w:val="003A5360"/>
    <w:rsid w:val="003B315C"/>
    <w:rsid w:val="003B5CE2"/>
    <w:rsid w:val="003D012D"/>
    <w:rsid w:val="003D3902"/>
    <w:rsid w:val="003D47EA"/>
    <w:rsid w:val="003E047E"/>
    <w:rsid w:val="00401F4C"/>
    <w:rsid w:val="004062A2"/>
    <w:rsid w:val="004077C3"/>
    <w:rsid w:val="00413776"/>
    <w:rsid w:val="00416EA4"/>
    <w:rsid w:val="00424ECC"/>
    <w:rsid w:val="00427B3C"/>
    <w:rsid w:val="0043302C"/>
    <w:rsid w:val="00433161"/>
    <w:rsid w:val="0043651A"/>
    <w:rsid w:val="004572EF"/>
    <w:rsid w:val="0046088E"/>
    <w:rsid w:val="00467367"/>
    <w:rsid w:val="00467DDA"/>
    <w:rsid w:val="004777F7"/>
    <w:rsid w:val="00481CE2"/>
    <w:rsid w:val="0048488D"/>
    <w:rsid w:val="00491B3C"/>
    <w:rsid w:val="004A22E7"/>
    <w:rsid w:val="004B4D58"/>
    <w:rsid w:val="004B55FB"/>
    <w:rsid w:val="004C19D1"/>
    <w:rsid w:val="004C3F46"/>
    <w:rsid w:val="004C4762"/>
    <w:rsid w:val="004C4F4C"/>
    <w:rsid w:val="004D2AFB"/>
    <w:rsid w:val="004D631B"/>
    <w:rsid w:val="004E1DAE"/>
    <w:rsid w:val="004F5940"/>
    <w:rsid w:val="00502475"/>
    <w:rsid w:val="005033F2"/>
    <w:rsid w:val="0051058C"/>
    <w:rsid w:val="00512A83"/>
    <w:rsid w:val="00512CE7"/>
    <w:rsid w:val="0051394A"/>
    <w:rsid w:val="005304D9"/>
    <w:rsid w:val="005414E3"/>
    <w:rsid w:val="00543383"/>
    <w:rsid w:val="00554D6A"/>
    <w:rsid w:val="005562CD"/>
    <w:rsid w:val="005642CD"/>
    <w:rsid w:val="00573AB5"/>
    <w:rsid w:val="00576E8D"/>
    <w:rsid w:val="0058095B"/>
    <w:rsid w:val="005861A2"/>
    <w:rsid w:val="00592AF9"/>
    <w:rsid w:val="0059352F"/>
    <w:rsid w:val="005960EB"/>
    <w:rsid w:val="005A516D"/>
    <w:rsid w:val="005B0632"/>
    <w:rsid w:val="005B3029"/>
    <w:rsid w:val="005B661A"/>
    <w:rsid w:val="005C723F"/>
    <w:rsid w:val="005D2D1F"/>
    <w:rsid w:val="005D2E85"/>
    <w:rsid w:val="005E6A78"/>
    <w:rsid w:val="005E7287"/>
    <w:rsid w:val="0060054D"/>
    <w:rsid w:val="00614CFF"/>
    <w:rsid w:val="006152A1"/>
    <w:rsid w:val="006212C4"/>
    <w:rsid w:val="006229E5"/>
    <w:rsid w:val="00623626"/>
    <w:rsid w:val="00625494"/>
    <w:rsid w:val="00657778"/>
    <w:rsid w:val="00660FC8"/>
    <w:rsid w:val="0066661F"/>
    <w:rsid w:val="00672798"/>
    <w:rsid w:val="0068308B"/>
    <w:rsid w:val="00690DE1"/>
    <w:rsid w:val="006A384D"/>
    <w:rsid w:val="006B2A1D"/>
    <w:rsid w:val="006C093C"/>
    <w:rsid w:val="006C52E1"/>
    <w:rsid w:val="006D3466"/>
    <w:rsid w:val="006E3A77"/>
    <w:rsid w:val="006F1795"/>
    <w:rsid w:val="006F24CA"/>
    <w:rsid w:val="006F5B2D"/>
    <w:rsid w:val="006F6680"/>
    <w:rsid w:val="006F67BF"/>
    <w:rsid w:val="00700BC2"/>
    <w:rsid w:val="0070173D"/>
    <w:rsid w:val="0070788B"/>
    <w:rsid w:val="00711E5B"/>
    <w:rsid w:val="0071783D"/>
    <w:rsid w:val="0072097F"/>
    <w:rsid w:val="00723656"/>
    <w:rsid w:val="00723C57"/>
    <w:rsid w:val="00727A45"/>
    <w:rsid w:val="00735516"/>
    <w:rsid w:val="00736C34"/>
    <w:rsid w:val="007451BC"/>
    <w:rsid w:val="00745F59"/>
    <w:rsid w:val="00746602"/>
    <w:rsid w:val="00754FFE"/>
    <w:rsid w:val="00756C0F"/>
    <w:rsid w:val="007605C7"/>
    <w:rsid w:val="00762AD3"/>
    <w:rsid w:val="00766C21"/>
    <w:rsid w:val="00775D37"/>
    <w:rsid w:val="007923D9"/>
    <w:rsid w:val="007A015B"/>
    <w:rsid w:val="007A0A41"/>
    <w:rsid w:val="007A377E"/>
    <w:rsid w:val="007A7C0D"/>
    <w:rsid w:val="007B76A8"/>
    <w:rsid w:val="007C4C44"/>
    <w:rsid w:val="007C66C0"/>
    <w:rsid w:val="007E297A"/>
    <w:rsid w:val="007E44DF"/>
    <w:rsid w:val="007E5AD1"/>
    <w:rsid w:val="007E7D6F"/>
    <w:rsid w:val="007F0D40"/>
    <w:rsid w:val="007F0DCB"/>
    <w:rsid w:val="007F6EC4"/>
    <w:rsid w:val="0080086B"/>
    <w:rsid w:val="0081017E"/>
    <w:rsid w:val="00810A8F"/>
    <w:rsid w:val="00813259"/>
    <w:rsid w:val="0081605F"/>
    <w:rsid w:val="00823D2D"/>
    <w:rsid w:val="00830D26"/>
    <w:rsid w:val="00833DAC"/>
    <w:rsid w:val="00834B53"/>
    <w:rsid w:val="00842B47"/>
    <w:rsid w:val="00842DC2"/>
    <w:rsid w:val="0084767F"/>
    <w:rsid w:val="00857A0F"/>
    <w:rsid w:val="00860519"/>
    <w:rsid w:val="00871F36"/>
    <w:rsid w:val="008912C5"/>
    <w:rsid w:val="00893B64"/>
    <w:rsid w:val="0089797C"/>
    <w:rsid w:val="00897D21"/>
    <w:rsid w:val="008A32C5"/>
    <w:rsid w:val="008A596D"/>
    <w:rsid w:val="008A647A"/>
    <w:rsid w:val="008A6793"/>
    <w:rsid w:val="008C5502"/>
    <w:rsid w:val="008C7EEA"/>
    <w:rsid w:val="008E1433"/>
    <w:rsid w:val="008E1CD1"/>
    <w:rsid w:val="008E50B1"/>
    <w:rsid w:val="008F3631"/>
    <w:rsid w:val="00900B00"/>
    <w:rsid w:val="00901D2B"/>
    <w:rsid w:val="00921E6E"/>
    <w:rsid w:val="00927905"/>
    <w:rsid w:val="009279AE"/>
    <w:rsid w:val="00930EC9"/>
    <w:rsid w:val="009420CB"/>
    <w:rsid w:val="009421FC"/>
    <w:rsid w:val="00943320"/>
    <w:rsid w:val="009436B9"/>
    <w:rsid w:val="0095020F"/>
    <w:rsid w:val="009510A0"/>
    <w:rsid w:val="00954C16"/>
    <w:rsid w:val="00955F99"/>
    <w:rsid w:val="00967588"/>
    <w:rsid w:val="00973018"/>
    <w:rsid w:val="00985BE8"/>
    <w:rsid w:val="00987971"/>
    <w:rsid w:val="00987AC9"/>
    <w:rsid w:val="00993EF4"/>
    <w:rsid w:val="009B25EF"/>
    <w:rsid w:val="009C7813"/>
    <w:rsid w:val="009D78CA"/>
    <w:rsid w:val="009F0576"/>
    <w:rsid w:val="009F12E2"/>
    <w:rsid w:val="009F1FB6"/>
    <w:rsid w:val="009F4F57"/>
    <w:rsid w:val="00A014AC"/>
    <w:rsid w:val="00A10884"/>
    <w:rsid w:val="00A1347D"/>
    <w:rsid w:val="00A13BA0"/>
    <w:rsid w:val="00A173F2"/>
    <w:rsid w:val="00A1754A"/>
    <w:rsid w:val="00A25C00"/>
    <w:rsid w:val="00A266DD"/>
    <w:rsid w:val="00A26D58"/>
    <w:rsid w:val="00A30E0E"/>
    <w:rsid w:val="00A37713"/>
    <w:rsid w:val="00A401B2"/>
    <w:rsid w:val="00A46957"/>
    <w:rsid w:val="00A4719E"/>
    <w:rsid w:val="00A67108"/>
    <w:rsid w:val="00A677AE"/>
    <w:rsid w:val="00A752B5"/>
    <w:rsid w:val="00A90376"/>
    <w:rsid w:val="00A9129C"/>
    <w:rsid w:val="00A936EC"/>
    <w:rsid w:val="00A9599B"/>
    <w:rsid w:val="00AB2942"/>
    <w:rsid w:val="00AB64A3"/>
    <w:rsid w:val="00AC17F2"/>
    <w:rsid w:val="00AC260C"/>
    <w:rsid w:val="00AC2C4C"/>
    <w:rsid w:val="00AC38BB"/>
    <w:rsid w:val="00AD2488"/>
    <w:rsid w:val="00AD3150"/>
    <w:rsid w:val="00AD3894"/>
    <w:rsid w:val="00AD7C82"/>
    <w:rsid w:val="00AE6106"/>
    <w:rsid w:val="00AE7D3A"/>
    <w:rsid w:val="00B04101"/>
    <w:rsid w:val="00B04F4B"/>
    <w:rsid w:val="00B05DDD"/>
    <w:rsid w:val="00B06C59"/>
    <w:rsid w:val="00B10F46"/>
    <w:rsid w:val="00B13EB2"/>
    <w:rsid w:val="00B17FBC"/>
    <w:rsid w:val="00B23F5A"/>
    <w:rsid w:val="00B259D4"/>
    <w:rsid w:val="00B30CC1"/>
    <w:rsid w:val="00B3156B"/>
    <w:rsid w:val="00B3577B"/>
    <w:rsid w:val="00B4107F"/>
    <w:rsid w:val="00B439C8"/>
    <w:rsid w:val="00B53700"/>
    <w:rsid w:val="00B5548A"/>
    <w:rsid w:val="00B56FC2"/>
    <w:rsid w:val="00B5751D"/>
    <w:rsid w:val="00B6567E"/>
    <w:rsid w:val="00B874CE"/>
    <w:rsid w:val="00B90C44"/>
    <w:rsid w:val="00B933BC"/>
    <w:rsid w:val="00BA12F1"/>
    <w:rsid w:val="00BA5F67"/>
    <w:rsid w:val="00BB1C7E"/>
    <w:rsid w:val="00BB30EB"/>
    <w:rsid w:val="00BC4C69"/>
    <w:rsid w:val="00BD6AB0"/>
    <w:rsid w:val="00BD7E1B"/>
    <w:rsid w:val="00BE01A1"/>
    <w:rsid w:val="00BF2CEE"/>
    <w:rsid w:val="00BF6B0D"/>
    <w:rsid w:val="00C17649"/>
    <w:rsid w:val="00C267AA"/>
    <w:rsid w:val="00C315AC"/>
    <w:rsid w:val="00C40EE9"/>
    <w:rsid w:val="00C45C73"/>
    <w:rsid w:val="00C461D7"/>
    <w:rsid w:val="00C528CD"/>
    <w:rsid w:val="00C543BC"/>
    <w:rsid w:val="00C55305"/>
    <w:rsid w:val="00C62CC5"/>
    <w:rsid w:val="00C64065"/>
    <w:rsid w:val="00C64623"/>
    <w:rsid w:val="00C65D8F"/>
    <w:rsid w:val="00C70E89"/>
    <w:rsid w:val="00C73232"/>
    <w:rsid w:val="00C73EB2"/>
    <w:rsid w:val="00C76F9A"/>
    <w:rsid w:val="00C85039"/>
    <w:rsid w:val="00C91B64"/>
    <w:rsid w:val="00C979C2"/>
    <w:rsid w:val="00CA0453"/>
    <w:rsid w:val="00CA0A49"/>
    <w:rsid w:val="00CA0B07"/>
    <w:rsid w:val="00CA5B10"/>
    <w:rsid w:val="00CA5E96"/>
    <w:rsid w:val="00CA7704"/>
    <w:rsid w:val="00CB07B2"/>
    <w:rsid w:val="00CB4C03"/>
    <w:rsid w:val="00CC2719"/>
    <w:rsid w:val="00CC529D"/>
    <w:rsid w:val="00CC5C70"/>
    <w:rsid w:val="00CC7BDB"/>
    <w:rsid w:val="00CD17E4"/>
    <w:rsid w:val="00CD2B3A"/>
    <w:rsid w:val="00CD4059"/>
    <w:rsid w:val="00CD5D0F"/>
    <w:rsid w:val="00CD642E"/>
    <w:rsid w:val="00CE205F"/>
    <w:rsid w:val="00D02609"/>
    <w:rsid w:val="00D06F03"/>
    <w:rsid w:val="00D0739B"/>
    <w:rsid w:val="00D14808"/>
    <w:rsid w:val="00D15A99"/>
    <w:rsid w:val="00D25EF6"/>
    <w:rsid w:val="00D4033C"/>
    <w:rsid w:val="00D51EE7"/>
    <w:rsid w:val="00D5317B"/>
    <w:rsid w:val="00D63AE2"/>
    <w:rsid w:val="00D64489"/>
    <w:rsid w:val="00D664BF"/>
    <w:rsid w:val="00D709C2"/>
    <w:rsid w:val="00D736BD"/>
    <w:rsid w:val="00D7719C"/>
    <w:rsid w:val="00D80243"/>
    <w:rsid w:val="00D8176D"/>
    <w:rsid w:val="00D86745"/>
    <w:rsid w:val="00D90F5B"/>
    <w:rsid w:val="00D9554A"/>
    <w:rsid w:val="00DA6EF6"/>
    <w:rsid w:val="00DB0DE7"/>
    <w:rsid w:val="00DC79BF"/>
    <w:rsid w:val="00DE0A1D"/>
    <w:rsid w:val="00DF0609"/>
    <w:rsid w:val="00DF3620"/>
    <w:rsid w:val="00E00769"/>
    <w:rsid w:val="00E13A25"/>
    <w:rsid w:val="00E21140"/>
    <w:rsid w:val="00E41A59"/>
    <w:rsid w:val="00E43932"/>
    <w:rsid w:val="00E47546"/>
    <w:rsid w:val="00E64F3A"/>
    <w:rsid w:val="00E67C02"/>
    <w:rsid w:val="00E7152E"/>
    <w:rsid w:val="00E8353A"/>
    <w:rsid w:val="00E85AB5"/>
    <w:rsid w:val="00E90045"/>
    <w:rsid w:val="00E90DAF"/>
    <w:rsid w:val="00E97DEB"/>
    <w:rsid w:val="00EA0BE0"/>
    <w:rsid w:val="00EB230F"/>
    <w:rsid w:val="00EB35E8"/>
    <w:rsid w:val="00EB37F3"/>
    <w:rsid w:val="00EB53D2"/>
    <w:rsid w:val="00ED4AF4"/>
    <w:rsid w:val="00ED4EA1"/>
    <w:rsid w:val="00ED5B8A"/>
    <w:rsid w:val="00EF08D4"/>
    <w:rsid w:val="00EF110F"/>
    <w:rsid w:val="00F00998"/>
    <w:rsid w:val="00F01D5F"/>
    <w:rsid w:val="00F03652"/>
    <w:rsid w:val="00F042CE"/>
    <w:rsid w:val="00F053EA"/>
    <w:rsid w:val="00F059D6"/>
    <w:rsid w:val="00F137B6"/>
    <w:rsid w:val="00F21EB7"/>
    <w:rsid w:val="00F244F5"/>
    <w:rsid w:val="00F26FB6"/>
    <w:rsid w:val="00F277AE"/>
    <w:rsid w:val="00F27F4E"/>
    <w:rsid w:val="00F3126A"/>
    <w:rsid w:val="00F47D0F"/>
    <w:rsid w:val="00F51016"/>
    <w:rsid w:val="00F70C92"/>
    <w:rsid w:val="00F74C2B"/>
    <w:rsid w:val="00F8533B"/>
    <w:rsid w:val="00F942FE"/>
    <w:rsid w:val="00F95F89"/>
    <w:rsid w:val="00FA344B"/>
    <w:rsid w:val="00FB0080"/>
    <w:rsid w:val="00FB5289"/>
    <w:rsid w:val="00FC6AB1"/>
    <w:rsid w:val="00FD0F4B"/>
    <w:rsid w:val="00FD441A"/>
    <w:rsid w:val="00FD5001"/>
    <w:rsid w:val="00FD7E01"/>
    <w:rsid w:val="00FF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F19587"/>
  <w15:chartTrackingRefBased/>
  <w15:docId w15:val="{68299248-2FCC-BD46-9603-E6B3BCC5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6F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0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D5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6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6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6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61F"/>
    <w:rPr>
      <w:b/>
      <w:bCs/>
      <w:sz w:val="20"/>
      <w:szCs w:val="20"/>
    </w:rPr>
  </w:style>
  <w:style w:type="paragraph" w:styleId="NoSpacing">
    <w:name w:val="No Spacing"/>
    <w:uiPriority w:val="1"/>
    <w:qFormat/>
    <w:rsid w:val="00A936EC"/>
  </w:style>
  <w:style w:type="paragraph" w:styleId="FootnoteText">
    <w:name w:val="footnote text"/>
    <w:basedOn w:val="Normal"/>
    <w:link w:val="FootnoteTextChar"/>
    <w:uiPriority w:val="99"/>
    <w:semiHidden/>
    <w:unhideWhenUsed/>
    <w:rsid w:val="00F74C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4C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4C2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A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AF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1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4E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4E3"/>
  </w:style>
  <w:style w:type="paragraph" w:styleId="Footer">
    <w:name w:val="footer"/>
    <w:basedOn w:val="Normal"/>
    <w:link w:val="FooterChar"/>
    <w:uiPriority w:val="99"/>
    <w:unhideWhenUsed/>
    <w:rsid w:val="005414E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4E3"/>
  </w:style>
  <w:style w:type="paragraph" w:customStyle="1" w:styleId="PubInfo">
    <w:name w:val="PubInfo"/>
    <w:basedOn w:val="Normal"/>
    <w:qFormat/>
    <w:rsid w:val="00985BE8"/>
    <w:pPr>
      <w:suppressAutoHyphens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 w:eastAsia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0C014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C01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C0149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149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7AE"/>
  </w:style>
  <w:style w:type="character" w:customStyle="1" w:styleId="Heading1Char">
    <w:name w:val="Heading 1 Char"/>
    <w:basedOn w:val="DefaultParagraphFont"/>
    <w:link w:val="Heading1"/>
    <w:uiPriority w:val="9"/>
    <w:rsid w:val="00D06F0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0640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0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vali, Shubhangi</cp:lastModifiedBy>
  <cp:revision>2</cp:revision>
  <cp:lastPrinted>2023-10-24T13:39:00Z</cp:lastPrinted>
  <dcterms:created xsi:type="dcterms:W3CDTF">2025-09-18T18:12:00Z</dcterms:created>
  <dcterms:modified xsi:type="dcterms:W3CDTF">2025-09-18T18:12:00Z</dcterms:modified>
</cp:coreProperties>
</file>